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32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87"/>
        <w:gridCol w:w="500"/>
        <w:gridCol w:w="850"/>
        <w:gridCol w:w="993"/>
        <w:gridCol w:w="992"/>
        <w:gridCol w:w="992"/>
        <w:gridCol w:w="950"/>
        <w:gridCol w:w="1035"/>
        <w:gridCol w:w="992"/>
        <w:gridCol w:w="992"/>
        <w:gridCol w:w="993"/>
        <w:gridCol w:w="992"/>
        <w:gridCol w:w="992"/>
      </w:tblGrid>
      <w:tr w:rsidR="00A94E0A" w:rsidRPr="00643B60" w14:paraId="2240B162" w14:textId="77777777" w:rsidTr="00A94E0A">
        <w:trPr>
          <w:trHeight w:val="300"/>
        </w:trPr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3FA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</w:pPr>
            <w:proofErr w:type="spellStart"/>
            <w:r w:rsidRPr="00643B60"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  <w:t>Genome</w:t>
            </w:r>
            <w:proofErr w:type="spellEnd"/>
          </w:p>
        </w:tc>
        <w:tc>
          <w:tcPr>
            <w:tcW w:w="10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282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</w:pPr>
            <w:proofErr w:type="spellStart"/>
            <w:r w:rsidRPr="00643B60"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  <w:t>Treatment</w:t>
            </w:r>
            <w:proofErr w:type="spellEnd"/>
          </w:p>
        </w:tc>
        <w:tc>
          <w:tcPr>
            <w:tcW w:w="5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4FF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  <w:t>No.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909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  <w:t>PI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28C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</w:pPr>
            <w:proofErr w:type="spellStart"/>
            <w:r w:rsidRPr="00643B60"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  <w:t>Fv</w:t>
            </w:r>
            <w:proofErr w:type="spellEnd"/>
            <w:r w:rsidRPr="00643B60"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  <w:t>/Fm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3DE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  <w:t>ABS/</w:t>
            </w:r>
            <w:proofErr w:type="spellStart"/>
            <w:r w:rsidRPr="00643B60"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  <w:t>CS</w:t>
            </w:r>
            <w:r w:rsidRPr="00643B60">
              <w:rPr>
                <w:rFonts w:ascii="Calibri" w:eastAsia="Times New Roman" w:hAnsi="Calibri" w:cs="Calibri"/>
                <w:color w:val="000000" w:themeColor="text1"/>
                <w:vertAlign w:val="subscript"/>
                <w:lang w:val="pl-PL" w:eastAsia="pl-PL"/>
              </w:rPr>
              <w:t>m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A34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</w:pPr>
            <w:proofErr w:type="spellStart"/>
            <w:r w:rsidRPr="00643B60"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  <w:t>TRo</w:t>
            </w:r>
            <w:proofErr w:type="spellEnd"/>
            <w:r w:rsidRPr="00643B60"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  <w:t>/</w:t>
            </w:r>
            <w:proofErr w:type="spellStart"/>
            <w:r w:rsidRPr="00643B60"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  <w:t>CS</w:t>
            </w:r>
            <w:r w:rsidRPr="00643B60">
              <w:rPr>
                <w:rFonts w:ascii="Calibri" w:eastAsia="Times New Roman" w:hAnsi="Calibri" w:cs="Calibri"/>
                <w:color w:val="000000" w:themeColor="text1"/>
                <w:vertAlign w:val="subscript"/>
                <w:lang w:val="pl-PL" w:eastAsia="pl-PL"/>
              </w:rPr>
              <w:t>m</w:t>
            </w:r>
            <w:proofErr w:type="spellEnd"/>
          </w:p>
        </w:tc>
        <w:tc>
          <w:tcPr>
            <w:tcW w:w="9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BFC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</w:pPr>
            <w:proofErr w:type="spellStart"/>
            <w:r w:rsidRPr="00643B60"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  <w:t>ETo</w:t>
            </w:r>
            <w:proofErr w:type="spellEnd"/>
            <w:r w:rsidRPr="00643B60"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  <w:t>/</w:t>
            </w:r>
            <w:proofErr w:type="spellStart"/>
            <w:r w:rsidRPr="00643B60"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  <w:t>CS</w:t>
            </w:r>
            <w:r w:rsidRPr="00643B60">
              <w:rPr>
                <w:rFonts w:ascii="Calibri" w:eastAsia="Times New Roman" w:hAnsi="Calibri" w:cs="Calibri"/>
                <w:color w:val="000000" w:themeColor="text1"/>
                <w:vertAlign w:val="subscript"/>
                <w:lang w:val="pl-PL" w:eastAsia="pl-PL"/>
              </w:rPr>
              <w:t>m</w:t>
            </w:r>
            <w:proofErr w:type="spellEnd"/>
          </w:p>
        </w:tc>
        <w:tc>
          <w:tcPr>
            <w:tcW w:w="10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0F7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</w:pPr>
            <w:proofErr w:type="spellStart"/>
            <w:r w:rsidRPr="00643B60"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  <w:t>DIo</w:t>
            </w:r>
            <w:proofErr w:type="spellEnd"/>
            <w:r w:rsidRPr="00643B60"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  <w:t>/</w:t>
            </w:r>
            <w:proofErr w:type="spellStart"/>
            <w:r w:rsidRPr="00643B60"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  <w:t>CS</w:t>
            </w:r>
            <w:r w:rsidRPr="00643B60">
              <w:rPr>
                <w:rFonts w:ascii="Calibri" w:eastAsia="Times New Roman" w:hAnsi="Calibri" w:cs="Calibri"/>
                <w:color w:val="000000" w:themeColor="text1"/>
                <w:vertAlign w:val="subscript"/>
                <w:lang w:val="pl-PL" w:eastAsia="pl-PL"/>
              </w:rPr>
              <w:t>m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964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  <w:t>RC/</w:t>
            </w:r>
            <w:proofErr w:type="spellStart"/>
            <w:r w:rsidRPr="00643B60"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  <w:t>CS</w:t>
            </w:r>
            <w:r w:rsidRPr="00643B60">
              <w:rPr>
                <w:rFonts w:ascii="Calibri" w:eastAsia="Times New Roman" w:hAnsi="Calibri" w:cs="Calibri"/>
                <w:color w:val="000000" w:themeColor="text1"/>
                <w:vertAlign w:val="subscript"/>
                <w:lang w:val="pl-PL" w:eastAsia="pl-PL"/>
              </w:rPr>
              <w:t>m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E32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  <w:t>ẟ Ro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B43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  <w:t>φ Ro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D31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 w:themeColor="text1"/>
                <w:lang w:val="pl-PL" w:eastAsia="pl-PL"/>
              </w:rPr>
              <w:t>ψ Ro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C24D" w14:textId="77777777" w:rsidR="00A94E0A" w:rsidRPr="00643B60" w:rsidRDefault="00A94E0A" w:rsidP="001E1A4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pl-PL" w:eastAsia="pl-PL"/>
              </w:rPr>
            </w:pPr>
            <w:proofErr w:type="spellStart"/>
            <w:r w:rsidRPr="00643B6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pl-PL" w:eastAsia="pl-PL"/>
              </w:rPr>
              <w:t>Fv</w:t>
            </w:r>
            <w:proofErr w:type="spellEnd"/>
            <w:r w:rsidRPr="00643B6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pl-PL" w:eastAsia="pl-PL"/>
              </w:rPr>
              <w:t>/F0</w:t>
            </w:r>
          </w:p>
        </w:tc>
      </w:tr>
      <w:tr w:rsidR="00A94E0A" w:rsidRPr="00643B60" w14:paraId="3E360FEF" w14:textId="77777777" w:rsidTr="00A94E0A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B2E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FC0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Control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486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33B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,02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130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960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4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DFF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242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E00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78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CD8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5FE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58,69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03A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6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052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306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6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03E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,218</w:t>
            </w:r>
          </w:p>
        </w:tc>
      </w:tr>
      <w:tr w:rsidR="00A94E0A" w:rsidRPr="00643B60" w14:paraId="4C4D5483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0E1B4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738D89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Control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AD91CD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34997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,9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EF00A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F9E66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5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0808E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27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A4A74D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0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557022C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F4317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60,7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5FF0C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A4845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74EDA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CE959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,000</w:t>
            </w:r>
          </w:p>
        </w:tc>
      </w:tr>
      <w:tr w:rsidR="00A94E0A" w:rsidRPr="00643B60" w14:paraId="32335AB4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B0084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53A215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Control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21F1F5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0220C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,7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AF3EE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0D76B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5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8F3C6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31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E0D9FB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8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BB567A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565DC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62,0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729D2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0320A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0897E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B7A4A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,177</w:t>
            </w:r>
          </w:p>
        </w:tc>
      </w:tr>
      <w:tr w:rsidR="00A94E0A" w:rsidRPr="00643B60" w14:paraId="71F820C6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2B774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98C522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Control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738C78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4BA80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,5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7A566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50C3C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4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73320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23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C544CF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3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9190ED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5C5FE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29,0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7E8AB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2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9C5AE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585A9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98F4E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4,716</w:t>
            </w:r>
          </w:p>
        </w:tc>
      </w:tr>
      <w:tr w:rsidR="00A94E0A" w:rsidRPr="00643B60" w14:paraId="7831E09E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0E4A7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A4C48F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Control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B9733D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ACCDB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,2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5BF28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747FE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5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5BD71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33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256CE0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6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72B432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BD04C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67,5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C9EA1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25A20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C50F0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DE536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,449</w:t>
            </w:r>
          </w:p>
        </w:tc>
      </w:tr>
      <w:tr w:rsidR="00A94E0A" w:rsidRPr="00643B60" w14:paraId="31953B0C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2FDB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84C3A1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Control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F5E1BD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5ECE8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9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25556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4A13C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4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E59E7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22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AFC5D7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399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E9BA20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A4F9E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01,9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627A3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F7C7C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B80CC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CF5FA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4,586</w:t>
            </w:r>
          </w:p>
        </w:tc>
      </w:tr>
      <w:tr w:rsidR="00A94E0A" w:rsidRPr="00643B60" w14:paraId="76FF3365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709B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A0D4AF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Control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B028FA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4D8E9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,8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636AE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080C8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4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D5B29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25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B314E5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7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D97CA6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3DC1D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74,4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CAA32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E2F5C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FBAA8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C9278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,427</w:t>
            </w:r>
          </w:p>
        </w:tc>
      </w:tr>
      <w:tr w:rsidR="00A94E0A" w:rsidRPr="00643B60" w14:paraId="5812729A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63AE7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628DFF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Control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9253E0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C8917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,8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80772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685B4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5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83790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27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8C6FC8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8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4D1971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9EFA7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57,9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E890A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4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02F54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88294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A4D1D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,000</w:t>
            </w:r>
          </w:p>
        </w:tc>
      </w:tr>
      <w:tr w:rsidR="00A94E0A" w:rsidRPr="00643B60" w14:paraId="2963D38B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C36DD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258A5A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Control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DD87A8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E2162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,17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782F4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BAAC9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4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7B984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24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98DFF5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2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78A5A5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B8A75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98,4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E1E94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2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BE2E4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02B84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637A9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,352</w:t>
            </w:r>
          </w:p>
        </w:tc>
      </w:tr>
      <w:tr w:rsidR="00A94E0A" w:rsidRPr="00643B60" w14:paraId="4231902C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754A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537B71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Control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577527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A3245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3,67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B56B7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E913A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4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A453A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25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B28E61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75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5B0EAB7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D58C5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26,2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D7DB6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08C4C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71CF4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2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29871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,631</w:t>
            </w:r>
          </w:p>
        </w:tc>
      </w:tr>
      <w:tr w:rsidR="00A94E0A" w:rsidRPr="00643B60" w14:paraId="26971A7B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74AEA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15CAE6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Control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B9C9E8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7ABFD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,3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1D8AD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654DA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4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61B65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19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E9C44C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48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C0749C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A7308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16,4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9D4FE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4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0FA45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21744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75ADB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4,529</w:t>
            </w:r>
          </w:p>
        </w:tc>
      </w:tr>
      <w:tr w:rsidR="00A94E0A" w:rsidRPr="00643B60" w14:paraId="5AE98CD9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FAD0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8FE0FA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Control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5AA79C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0E2BB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4,0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B011A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A2FFE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3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4003A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16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9D9FDF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73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3AF1630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7092C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19,5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0DBDB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7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34148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058E2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2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2C91F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,179</w:t>
            </w:r>
          </w:p>
        </w:tc>
      </w:tr>
      <w:tr w:rsidR="00A94E0A" w:rsidRPr="00643B60" w14:paraId="7AB3B91D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CD36E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7C0F09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Control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FDBEB6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E216E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,2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95388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A6EEF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4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2A0B4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18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7FEF68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479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B43CC1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F979A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87,4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F8A6A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4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1E53D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82827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D5087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4,419</w:t>
            </w:r>
          </w:p>
        </w:tc>
      </w:tr>
      <w:tr w:rsidR="00A94E0A" w:rsidRPr="00643B60" w14:paraId="7FA06392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D18A9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0BEA2D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Control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C79DFB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88E9A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,4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790BC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C5B62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5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E9960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26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E2CD27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6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894311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2B5EB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73,9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C6750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83D4A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82A97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AD2CE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,134</w:t>
            </w:r>
          </w:p>
        </w:tc>
      </w:tr>
      <w:tr w:rsidR="00A94E0A" w:rsidRPr="00643B60" w14:paraId="4CFC3222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18C71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C9A51F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Control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747225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FCFA2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,8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15C43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15839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4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6528B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21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7D8DD9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79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15B89D4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77717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22,1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2C316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4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70483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8FFD6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F8A5C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4,829</w:t>
            </w:r>
          </w:p>
        </w:tc>
      </w:tr>
      <w:tr w:rsidR="00A94E0A" w:rsidRPr="00643B60" w14:paraId="0C973B8C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1C2BB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DC55AB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Control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7357BB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D8018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,2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BFA76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85206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4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3A274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17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900B5C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47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3B4AE3A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0CF66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81,6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818E0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4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32FF3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756B7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A8C4E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4,700</w:t>
            </w:r>
          </w:p>
        </w:tc>
      </w:tr>
      <w:tr w:rsidR="00A94E0A" w:rsidRPr="00643B60" w14:paraId="7953B1A9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D42AF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681666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Control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D415B8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60032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,0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66F91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6DD69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5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CE61C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28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E890F7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28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B2326D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96D5F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39,6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6AC2A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BB08C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4D122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BE948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,095</w:t>
            </w:r>
          </w:p>
        </w:tc>
      </w:tr>
      <w:tr w:rsidR="00A94E0A" w:rsidRPr="00643B60" w14:paraId="2F884605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D3A55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479F74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Control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60F68D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36772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,7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859B4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A2247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4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5ED6B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24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8609F9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6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DD6839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82689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40,8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D0486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768A6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A9973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1A2EF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,471</w:t>
            </w:r>
          </w:p>
        </w:tc>
      </w:tr>
      <w:tr w:rsidR="00A94E0A" w:rsidRPr="00643B60" w14:paraId="4D4BC7D9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F2FF9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A4317A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Control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AEFEB9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2DCBF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,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F74B0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0531A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5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4E427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27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D577EB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4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0A4AC2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6E7D6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25,3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2974F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7A46F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01FE3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81BD6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4,896</w:t>
            </w:r>
          </w:p>
        </w:tc>
      </w:tr>
      <w:tr w:rsidR="00A94E0A" w:rsidRPr="00643B60" w14:paraId="0C2E25C9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3EA8D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1E05E9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Control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799343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74599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,2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9E30F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C8C97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5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E5EFB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26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12A014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39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37F79F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77315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24,4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74EB3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6FB8F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172FB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8F9AA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,168</w:t>
            </w:r>
          </w:p>
        </w:tc>
      </w:tr>
      <w:tr w:rsidR="00A94E0A" w:rsidRPr="00643B60" w14:paraId="7CD6C9EB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6C4D4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2DEBFD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LED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6737E4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BFCFA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,9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8DB7B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CDF25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4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D623E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249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02B64C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7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5BC4F6C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3D53F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58,4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9A6E4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4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851AD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63AFC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5B40E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,226</w:t>
            </w:r>
          </w:p>
        </w:tc>
      </w:tr>
      <w:tr w:rsidR="00A94E0A" w:rsidRPr="00643B60" w14:paraId="13EC9034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0D25F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E758C3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LED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E90982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2B0F2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,5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F0268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03C69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6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E660C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33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A1A940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8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8AE523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95219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67,5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31E5B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4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46514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A8182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B3A5C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4,751</w:t>
            </w:r>
          </w:p>
        </w:tc>
      </w:tr>
      <w:tr w:rsidR="00A94E0A" w:rsidRPr="00643B60" w14:paraId="4F50AFEC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64CF9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377BBBC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LED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0DE991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A3766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,2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02E52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1CD8F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6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BB40A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35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5AB71B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4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D35BA9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450A0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706,7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646EF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01C8A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7AAC9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3C107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,557</w:t>
            </w:r>
          </w:p>
        </w:tc>
      </w:tr>
      <w:tr w:rsidR="00A94E0A" w:rsidRPr="00643B60" w14:paraId="02BF9001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79D2E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D9C4CB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LED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0380B2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10CEF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E137A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7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2175B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5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AD91B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13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2BD22E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0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CF1D66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3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BC2F3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40,7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BCD5D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5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6370E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0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EEBCF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0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D4E77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3,109</w:t>
            </w:r>
          </w:p>
        </w:tc>
      </w:tr>
      <w:tr w:rsidR="00A94E0A" w:rsidRPr="00643B60" w14:paraId="23EB54C5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04217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B8408C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LED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350F31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8A4FF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,7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2B4AF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E8C0F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4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3EF9A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20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1FB56A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5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23905B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9DE3C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43,5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3035E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8FB98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CE34A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C5FF9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4,638</w:t>
            </w:r>
          </w:p>
        </w:tc>
      </w:tr>
      <w:tr w:rsidR="00A94E0A" w:rsidRPr="00643B60" w14:paraId="0AF5163A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FD3C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E0C726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LED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E8E2B0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159DE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,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56C7F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42E31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6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0DD8D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36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E43BB5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72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777DF4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BDE11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801,3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727F6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8F639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ECA6B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C5AFC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,263</w:t>
            </w:r>
          </w:p>
        </w:tc>
      </w:tr>
      <w:tr w:rsidR="00A94E0A" w:rsidRPr="00643B60" w14:paraId="5B5CDEDE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6253A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22F604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LED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E8CF8A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2B0FD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,2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0C167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C64E6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5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BBE08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276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2A24E1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48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79AFCD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E34D5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05,8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D28BE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0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4ECC2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0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FAD1D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508DC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,187</w:t>
            </w:r>
          </w:p>
        </w:tc>
      </w:tr>
      <w:tr w:rsidR="00A94E0A" w:rsidRPr="00643B60" w14:paraId="65409F99" w14:textId="77777777" w:rsidTr="00A94E0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DECBF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4244342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LED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D91791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DF0E5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3524A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CBCB5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4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45D7E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13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4786AF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40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AAC92D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895D4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58,3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7733E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27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0E571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0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2F0B9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0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DC15E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4,108</w:t>
            </w:r>
          </w:p>
        </w:tc>
      </w:tr>
      <w:tr w:rsidR="00A94E0A" w:rsidRPr="00643B60" w14:paraId="265753E1" w14:textId="77777777" w:rsidTr="00A94E0A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8D4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5DF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LED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AF8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376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,63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BCE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596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6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D2A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336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876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92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EE8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CF5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59,1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826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2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DB5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8E7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4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60B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,004</w:t>
            </w:r>
          </w:p>
        </w:tc>
      </w:tr>
      <w:tr w:rsidR="00A94E0A" w:rsidRPr="00643B60" w14:paraId="74DD8CD9" w14:textId="77777777" w:rsidTr="00A94E0A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399AD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lastRenderedPageBreak/>
              <w:t>Panda</w:t>
            </w:r>
          </w:p>
        </w:tc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F5AAC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LED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A5868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27F5D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,20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0FF7E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2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A7145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68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C528B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387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B915F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48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8D1BE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9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74E93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65,72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6EF80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1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2DCEE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0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66595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2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7E430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4,670</w:t>
            </w:r>
          </w:p>
        </w:tc>
      </w:tr>
      <w:tr w:rsidR="00A94E0A" w:rsidRPr="00643B60" w14:paraId="15D0CB45" w14:textId="77777777" w:rsidTr="00A94E0A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715AF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BB929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LED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F2A09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087C0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,75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8A227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58B22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6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B75F3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43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CD24F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74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10CD8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AAC40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785,8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C4D6C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70484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9134D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A5343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,500</w:t>
            </w:r>
          </w:p>
        </w:tc>
      </w:tr>
      <w:tr w:rsidR="00A94E0A" w:rsidRPr="00643B60" w14:paraId="6B95A251" w14:textId="77777777" w:rsidTr="00A94E0A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12CCC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46459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LED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E9335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23C0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,49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A5F30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69DBA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6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1CED7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364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CEA68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8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D6662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199DF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40,9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6BFE1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9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FF4F9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9CECC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35875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,090</w:t>
            </w:r>
          </w:p>
        </w:tc>
      </w:tr>
      <w:tr w:rsidR="00A94E0A" w:rsidRPr="00643B60" w14:paraId="71660B2D" w14:textId="77777777" w:rsidTr="00A94E0A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0E07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30AD9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LED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81658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21ECC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,51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8643B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E1D6F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7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00C71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546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E3169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759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E5CEF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25B4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747,3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7D0BD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2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3AF33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0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9272B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4753C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,259</w:t>
            </w:r>
          </w:p>
        </w:tc>
      </w:tr>
      <w:tr w:rsidR="00A94E0A" w:rsidRPr="00643B60" w14:paraId="78956BA4" w14:textId="77777777" w:rsidTr="00A94E0A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C7B04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C2D2E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LED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2302C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2D573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3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76CBA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7022E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4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F8ED1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16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AB482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37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FC6CC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E68A0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86,9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7AC74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52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3C5A9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C44A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9350F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4,331</w:t>
            </w:r>
          </w:p>
        </w:tc>
      </w:tr>
      <w:tr w:rsidR="00A94E0A" w:rsidRPr="00643B60" w14:paraId="575C0462" w14:textId="77777777" w:rsidTr="00A94E0A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4F6BF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EDA01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LED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23AFD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1E370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,8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2ED67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CA4FA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7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5F6FB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471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4DD7D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777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5D049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86711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764,1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9C1A6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2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AD15E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2DA21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AF690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,769</w:t>
            </w:r>
          </w:p>
        </w:tc>
      </w:tr>
      <w:tr w:rsidR="00A94E0A" w:rsidRPr="00643B60" w14:paraId="56A0EF38" w14:textId="77777777" w:rsidTr="00A94E0A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21063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F7FA9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LED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555CC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D62CE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96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854C5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7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CEAF2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7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2317B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37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143B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9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A059FE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4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A91ED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678,8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D8871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3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C2239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DD1DB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C9F3F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3,333</w:t>
            </w:r>
          </w:p>
        </w:tc>
      </w:tr>
      <w:tr w:rsidR="00A94E0A" w:rsidRPr="00643B60" w14:paraId="7C364639" w14:textId="77777777" w:rsidTr="00A94E0A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0622C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718B5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LED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FBF22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85C90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,56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7E5CA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B61CB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5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79218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341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7171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96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0DEDA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62014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90,4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7D0E2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5BB6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42225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2C8D5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,280</w:t>
            </w:r>
          </w:p>
        </w:tc>
      </w:tr>
      <w:tr w:rsidR="00A94E0A" w:rsidRPr="00643B60" w14:paraId="7664F2E1" w14:textId="77777777" w:rsidTr="00A94E0A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30E4D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C7770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LED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2F05F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0593D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5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05DCF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7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FB20F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5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2B60E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16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1E70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33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7887E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3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018D2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455,9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748B9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43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1C60B9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0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B7618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24C34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,990</w:t>
            </w:r>
          </w:p>
        </w:tc>
      </w:tr>
      <w:tr w:rsidR="00A94E0A" w:rsidRPr="00643B60" w14:paraId="15F97F2E" w14:textId="77777777" w:rsidTr="00A94E0A">
        <w:trPr>
          <w:trHeight w:val="300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C68B6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DE334C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LED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62DEC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08343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8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C7A18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7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8CB4C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5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00E08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184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B1B25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339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14A381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3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1602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481,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44AF4A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45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05A91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0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358180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B5B54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3,141</w:t>
            </w:r>
          </w:p>
        </w:tc>
      </w:tr>
      <w:tr w:rsidR="00A94E0A" w:rsidRPr="001E1A40" w14:paraId="45B54DCB" w14:textId="77777777" w:rsidTr="00A94E0A">
        <w:trPr>
          <w:trHeight w:val="300"/>
        </w:trPr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90B54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Panda</w:t>
            </w:r>
          </w:p>
        </w:tc>
        <w:tc>
          <w:tcPr>
            <w:tcW w:w="108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86DC5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LED</w:t>
            </w:r>
          </w:p>
        </w:tc>
        <w:tc>
          <w:tcPr>
            <w:tcW w:w="5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BF4834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0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41A38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,195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2AFABD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83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E1DAD5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55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9503BB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1286</w:t>
            </w:r>
          </w:p>
        </w:tc>
        <w:tc>
          <w:tcPr>
            <w:tcW w:w="9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BCFB9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12</w:t>
            </w:r>
          </w:p>
        </w:tc>
        <w:tc>
          <w:tcPr>
            <w:tcW w:w="103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0BD353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264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B6F55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574,69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D947F6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307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AA8C52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0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D60B9F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000000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0,12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888078" w14:textId="77777777" w:rsidR="00A94E0A" w:rsidRPr="00643B60" w:rsidRDefault="00A94E0A" w:rsidP="001E1A40">
            <w:pPr>
              <w:spacing w:after="0"/>
              <w:rPr>
                <w:rFonts w:ascii="Calibri" w:eastAsia="Times New Roman" w:hAnsi="Calibri" w:cs="Calibri"/>
                <w:color w:val="FFFFFF" w:themeColor="background1"/>
                <w:lang w:val="pl-PL" w:eastAsia="pl-PL"/>
              </w:rPr>
            </w:pPr>
            <w:r w:rsidRPr="00643B60">
              <w:rPr>
                <w:rFonts w:ascii="Calibri" w:eastAsia="Times New Roman" w:hAnsi="Calibri" w:cs="Calibri"/>
                <w:color w:val="000000"/>
                <w:lang w:val="pl-PL" w:eastAsia="pl-PL"/>
              </w:rPr>
              <w:t>4,871</w:t>
            </w:r>
          </w:p>
        </w:tc>
      </w:tr>
    </w:tbl>
    <w:p w14:paraId="57762DB0" w14:textId="1EAB8A3C" w:rsidR="00B97676" w:rsidRDefault="00B97676" w:rsidP="001E1A40"/>
    <w:p w14:paraId="684F218E" w14:textId="0E718D47" w:rsidR="00A94E0A" w:rsidRPr="00A94E0A" w:rsidRDefault="001F0081" w:rsidP="001F0081">
      <w:pPr>
        <w:spacing w:line="276" w:lineRule="auto"/>
        <w:jc w:val="both"/>
      </w:pPr>
      <w:r>
        <w:t xml:space="preserve">Supplementary Table 1. The raw data for </w:t>
      </w:r>
      <w:r>
        <w:rPr>
          <w:rFonts w:ascii="Times New Roman" w:hAnsi="Times New Roman" w:cs="Times New Roman"/>
          <w:lang w:val="en-GB"/>
        </w:rPr>
        <w:t>c</w:t>
      </w:r>
      <w:r w:rsidRPr="004A1FE0">
        <w:rPr>
          <w:rFonts w:ascii="Times New Roman" w:hAnsi="Times New Roman" w:cs="Times New Roman"/>
          <w:lang w:val="en-GB"/>
        </w:rPr>
        <w:t xml:space="preserve">hanges in the kinetics of chlorophyll </w:t>
      </w:r>
      <w:r w:rsidRPr="004A1FE0">
        <w:rPr>
          <w:rFonts w:ascii="Times New Roman" w:hAnsi="Times New Roman" w:cs="Times New Roman"/>
          <w:i/>
          <w:iCs/>
          <w:lang w:val="en-GB"/>
        </w:rPr>
        <w:t>a</w:t>
      </w:r>
      <w:r w:rsidRPr="004A1FE0">
        <w:rPr>
          <w:rFonts w:ascii="Times New Roman" w:hAnsi="Times New Roman" w:cs="Times New Roman"/>
          <w:lang w:val="en-GB"/>
        </w:rPr>
        <w:t xml:space="preserve"> fluorescence in common buckwheat plants of cv. ‘Panda’ grown under different controlled-environment production systems.</w:t>
      </w:r>
      <w:r>
        <w:rPr>
          <w:rFonts w:ascii="Times New Roman" w:hAnsi="Times New Roman" w:cs="Times New Roman"/>
          <w:lang w:val="en-GB"/>
        </w:rPr>
        <w:t xml:space="preserve"> </w:t>
      </w:r>
      <w:r w:rsidRPr="004A1FE0">
        <w:rPr>
          <w:rFonts w:ascii="Times New Roman" w:hAnsi="Times New Roman" w:cs="Times New Roman"/>
          <w:lang w:val="en-GB"/>
        </w:rPr>
        <w:t>Control – solar light supplemented with HPS (High-Pressure Sodium) lamps; LED (Light-Emitting Diodes)</w:t>
      </w:r>
      <w:r>
        <w:rPr>
          <w:rFonts w:ascii="Times New Roman" w:hAnsi="Times New Roman" w:cs="Times New Roman"/>
          <w:lang w:val="en-GB"/>
        </w:rPr>
        <w:t xml:space="preserve">, </w:t>
      </w:r>
      <w:r w:rsidRPr="001F0081">
        <w:rPr>
          <w:rFonts w:ascii="Times New Roman" w:hAnsi="Times New Roman" w:cs="Times New Roman"/>
          <w:i/>
          <w:iCs/>
          <w:lang w:val="en-GB"/>
        </w:rPr>
        <w:t>n</w:t>
      </w:r>
      <w:r>
        <w:rPr>
          <w:rFonts w:ascii="Times New Roman" w:hAnsi="Times New Roman" w:cs="Times New Roman"/>
          <w:i/>
          <w:iCs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= 20. </w:t>
      </w:r>
      <w:r w:rsidR="00A94E0A">
        <w:t>PI – performance index of PSII</w:t>
      </w:r>
      <w:r>
        <w:t xml:space="preserve">, </w:t>
      </w:r>
      <w:proofErr w:type="spellStart"/>
      <w:r w:rsidR="00A94E0A" w:rsidRPr="00A94E0A">
        <w:t>Fv</w:t>
      </w:r>
      <w:proofErr w:type="spellEnd"/>
      <w:r w:rsidR="00A94E0A" w:rsidRPr="00A94E0A">
        <w:t xml:space="preserve">/Fm </w:t>
      </w:r>
      <w:r w:rsidR="00A94E0A">
        <w:t>–</w:t>
      </w:r>
      <w:r w:rsidR="00A94E0A" w:rsidRPr="00A94E0A">
        <w:t xml:space="preserve"> maximal quantum yield of PSII photochemistry</w:t>
      </w:r>
      <w:r>
        <w:t xml:space="preserve">, </w:t>
      </w:r>
      <w:r w:rsidR="00A94E0A" w:rsidRPr="00A94E0A">
        <w:t>ABS/</w:t>
      </w:r>
      <w:proofErr w:type="spellStart"/>
      <w:r w:rsidR="00A94E0A" w:rsidRPr="00A94E0A">
        <w:t>CS</w:t>
      </w:r>
      <w:r w:rsidR="00A94E0A" w:rsidRPr="00383C8F">
        <w:rPr>
          <w:vertAlign w:val="subscript"/>
        </w:rPr>
        <w:t>m</w:t>
      </w:r>
      <w:proofErr w:type="spellEnd"/>
      <w:r w:rsidR="00A94E0A" w:rsidRPr="00A94E0A">
        <w:t xml:space="preserve"> </w:t>
      </w:r>
      <w:r w:rsidR="00A94E0A">
        <w:t>–</w:t>
      </w:r>
      <w:r w:rsidR="00A94E0A" w:rsidRPr="00A94E0A">
        <w:t xml:space="preserve"> energy absorption by antennas</w:t>
      </w:r>
      <w:r>
        <w:t xml:space="preserve">, </w:t>
      </w:r>
      <w:proofErr w:type="spellStart"/>
      <w:r w:rsidR="00A94E0A" w:rsidRPr="00A94E0A">
        <w:t>TRo</w:t>
      </w:r>
      <w:proofErr w:type="spellEnd"/>
      <w:r w:rsidR="00A94E0A" w:rsidRPr="00A94E0A">
        <w:t>/</w:t>
      </w:r>
      <w:proofErr w:type="spellStart"/>
      <w:r w:rsidR="00A94E0A" w:rsidRPr="00A94E0A">
        <w:t>CS</w:t>
      </w:r>
      <w:r w:rsidR="00A94E0A" w:rsidRPr="00383C8F">
        <w:rPr>
          <w:vertAlign w:val="subscript"/>
        </w:rPr>
        <w:t>m</w:t>
      </w:r>
      <w:proofErr w:type="spellEnd"/>
      <w:r w:rsidR="00A94E0A" w:rsidRPr="00383C8F">
        <w:rPr>
          <w:vertAlign w:val="subscript"/>
        </w:rPr>
        <w:t xml:space="preserve"> </w:t>
      </w:r>
      <w:r w:rsidR="00A94E0A">
        <w:t>–</w:t>
      </w:r>
      <w:r w:rsidR="00A94E0A" w:rsidRPr="00A94E0A">
        <w:t xml:space="preserve"> excitation energy trapped in PSII</w:t>
      </w:r>
      <w:r>
        <w:t xml:space="preserve">, </w:t>
      </w:r>
      <w:proofErr w:type="spellStart"/>
      <w:r w:rsidR="00A94E0A" w:rsidRPr="00A94E0A">
        <w:t>ETo</w:t>
      </w:r>
      <w:proofErr w:type="spellEnd"/>
      <w:r w:rsidR="00A94E0A" w:rsidRPr="00A94E0A">
        <w:t>/</w:t>
      </w:r>
      <w:proofErr w:type="spellStart"/>
      <w:r w:rsidR="00A94E0A" w:rsidRPr="00A94E0A">
        <w:t>CS</w:t>
      </w:r>
      <w:r w:rsidR="00A94E0A" w:rsidRPr="00383C8F">
        <w:rPr>
          <w:vertAlign w:val="subscript"/>
        </w:rPr>
        <w:t>m</w:t>
      </w:r>
      <w:proofErr w:type="spellEnd"/>
      <w:r w:rsidR="00A94E0A" w:rsidRPr="00383C8F">
        <w:rPr>
          <w:vertAlign w:val="subscript"/>
        </w:rPr>
        <w:t xml:space="preserve"> </w:t>
      </w:r>
      <w:r w:rsidR="00A94E0A">
        <w:t>–</w:t>
      </w:r>
      <w:r w:rsidR="00A94E0A" w:rsidRPr="00A94E0A">
        <w:t xml:space="preserve"> the energy used for electron transport</w:t>
      </w:r>
      <w:r>
        <w:t xml:space="preserve">, </w:t>
      </w:r>
      <w:proofErr w:type="spellStart"/>
      <w:r w:rsidR="00A94E0A" w:rsidRPr="00A94E0A">
        <w:t>DIo</w:t>
      </w:r>
      <w:proofErr w:type="spellEnd"/>
      <w:r w:rsidR="00A94E0A" w:rsidRPr="00A94E0A">
        <w:t>/</w:t>
      </w:r>
      <w:proofErr w:type="spellStart"/>
      <w:r w:rsidR="00A94E0A" w:rsidRPr="00A94E0A">
        <w:t>CS</w:t>
      </w:r>
      <w:r w:rsidR="00A94E0A" w:rsidRPr="00383C8F">
        <w:rPr>
          <w:vertAlign w:val="subscript"/>
        </w:rPr>
        <w:t>m</w:t>
      </w:r>
      <w:proofErr w:type="spellEnd"/>
      <w:r w:rsidR="00A94E0A" w:rsidRPr="00383C8F">
        <w:rPr>
          <w:vertAlign w:val="subscript"/>
        </w:rPr>
        <w:t xml:space="preserve"> </w:t>
      </w:r>
      <w:r w:rsidR="00A94E0A">
        <w:t>–</w:t>
      </w:r>
      <w:r w:rsidR="00A94E0A" w:rsidRPr="00A94E0A">
        <w:t xml:space="preserve"> energy dissipation from PSII</w:t>
      </w:r>
      <w:r>
        <w:t xml:space="preserve">, </w:t>
      </w:r>
      <w:r w:rsidR="00A94E0A" w:rsidRPr="00A94E0A">
        <w:t>RC/</w:t>
      </w:r>
      <w:proofErr w:type="spellStart"/>
      <w:r w:rsidR="00A94E0A" w:rsidRPr="00A94E0A">
        <w:t>CS</w:t>
      </w:r>
      <w:r w:rsidR="00A94E0A" w:rsidRPr="00383C8F">
        <w:rPr>
          <w:vertAlign w:val="subscript"/>
        </w:rPr>
        <w:t>m</w:t>
      </w:r>
      <w:proofErr w:type="spellEnd"/>
      <w:r w:rsidR="00A94E0A" w:rsidRPr="00A94E0A">
        <w:t xml:space="preserve"> </w:t>
      </w:r>
      <w:r w:rsidR="00A94E0A">
        <w:t>–</w:t>
      </w:r>
      <w:r w:rsidR="00A94E0A" w:rsidRPr="00A94E0A">
        <w:t xml:space="preserve"> number of active reaction centers</w:t>
      </w:r>
      <w:r>
        <w:t xml:space="preserve">, </w:t>
      </w:r>
      <w:r w:rsidR="00A94E0A" w:rsidRPr="00A94E0A">
        <w:t xml:space="preserve">ẟ Ro </w:t>
      </w:r>
      <w:r w:rsidR="00A94E0A">
        <w:t>–</w:t>
      </w:r>
      <w:r w:rsidR="00A94E0A" w:rsidRPr="00A94E0A">
        <w:t xml:space="preserve"> efficiency with which an electron can move from the reduced intersystem of electron acceptors to the PSI end electron acceptors</w:t>
      </w:r>
      <w:r>
        <w:t xml:space="preserve">, </w:t>
      </w:r>
      <w:r w:rsidR="00A94E0A" w:rsidRPr="00A94E0A">
        <w:t xml:space="preserve">φ Ro </w:t>
      </w:r>
      <w:r w:rsidR="00A94E0A">
        <w:t>–</w:t>
      </w:r>
      <w:r w:rsidR="00A94E0A" w:rsidRPr="00A94E0A">
        <w:t xml:space="preserve"> quantum yield of electron transport from Q</w:t>
      </w:r>
      <w:r w:rsidR="00A94E0A" w:rsidRPr="00A94E0A">
        <w:rPr>
          <w:vertAlign w:val="subscript"/>
        </w:rPr>
        <w:t>A</w:t>
      </w:r>
      <w:r w:rsidR="00A94E0A" w:rsidRPr="00A94E0A">
        <w:rPr>
          <w:vertAlign w:val="superscript"/>
        </w:rPr>
        <w:t xml:space="preserve">− </w:t>
      </w:r>
      <w:r w:rsidR="00A94E0A" w:rsidRPr="00A94E0A">
        <w:t>to the PSI end electron acceptors</w:t>
      </w:r>
      <w:r>
        <w:t xml:space="preserve">, </w:t>
      </w:r>
      <w:r w:rsidR="00A94E0A" w:rsidRPr="00A94E0A">
        <w:t xml:space="preserve">ψ Ro </w:t>
      </w:r>
      <w:r w:rsidR="00A94E0A">
        <w:t>–</w:t>
      </w:r>
      <w:r w:rsidR="00A94E0A" w:rsidRPr="00A94E0A">
        <w:t xml:space="preserve"> probability, at time 0, that a trapped exciton moves an electron into the electron transport chain beyond Q</w:t>
      </w:r>
      <w:r w:rsidR="00A94E0A" w:rsidRPr="00A94E0A">
        <w:rPr>
          <w:vertAlign w:val="subscript"/>
        </w:rPr>
        <w:t xml:space="preserve">A </w:t>
      </w:r>
      <w:r w:rsidR="00A94E0A" w:rsidRPr="00A94E0A">
        <w:rPr>
          <w:vertAlign w:val="superscript"/>
        </w:rPr>
        <w:t>−</w:t>
      </w:r>
      <w:r>
        <w:t xml:space="preserve">, </w:t>
      </w:r>
      <w:proofErr w:type="spellStart"/>
      <w:r w:rsidR="00A94E0A" w:rsidRPr="00A94E0A">
        <w:t>Fv</w:t>
      </w:r>
      <w:proofErr w:type="spellEnd"/>
      <w:r w:rsidR="00A94E0A" w:rsidRPr="00A94E0A">
        <w:t>/F0</w:t>
      </w:r>
      <w:r w:rsidR="00A94E0A">
        <w:t xml:space="preserve"> – </w:t>
      </w:r>
      <w:r w:rsidR="00A94E0A" w:rsidRPr="00A94E0A">
        <w:t>maximum efficiency of water-splitting reaction of the donor side of PSII</w:t>
      </w:r>
      <w:r>
        <w:t>.</w:t>
      </w:r>
    </w:p>
    <w:p w14:paraId="2CAC64A0" w14:textId="3EC721A6" w:rsidR="00A94E0A" w:rsidRPr="00A94E0A" w:rsidRDefault="00A94E0A" w:rsidP="001E1A40">
      <w:pPr>
        <w:rPr>
          <w:lang w:val="en-PL"/>
        </w:rPr>
      </w:pPr>
    </w:p>
    <w:sectPr w:rsidR="00A94E0A" w:rsidRPr="00A94E0A" w:rsidSect="001A41D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1DF"/>
    <w:rsid w:val="001A41DF"/>
    <w:rsid w:val="001E1A40"/>
    <w:rsid w:val="001F0081"/>
    <w:rsid w:val="00383C8F"/>
    <w:rsid w:val="00643B60"/>
    <w:rsid w:val="007F4C88"/>
    <w:rsid w:val="00A215C3"/>
    <w:rsid w:val="00A94E0A"/>
    <w:rsid w:val="00B9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C2B85E"/>
  <w15:chartTrackingRefBased/>
  <w15:docId w15:val="{7415C779-B364-4F7F-B659-5CC5B47C2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C88"/>
    <w:pPr>
      <w:spacing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9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3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łażej Ślązak</cp:lastModifiedBy>
  <cp:revision>3</cp:revision>
  <dcterms:created xsi:type="dcterms:W3CDTF">2021-12-08T11:31:00Z</dcterms:created>
  <dcterms:modified xsi:type="dcterms:W3CDTF">2021-12-08T11:35:00Z</dcterms:modified>
</cp:coreProperties>
</file>